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>
          <w:b/>
          <w:sz w:val="20"/>
          <w:szCs w:val="20"/>
        </w:rPr>
        <w:t>Supporting Table 1. E-Cadherin related Protein Data Bank structures available</w:t>
      </w:r>
    </w:p>
    <w:tbl>
      <w:tblPr>
        <w:tblW w:w="9532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00"/>
        <w:gridCol w:w="1301"/>
        <w:gridCol w:w="851"/>
        <w:gridCol w:w="1530"/>
        <w:gridCol w:w="720"/>
        <w:gridCol w:w="1080"/>
        <w:gridCol w:w="1790"/>
        <w:gridCol w:w="960"/>
      </w:tblGrid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DB Entry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te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tho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olution (Å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ha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itions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main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igi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O6S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cadher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ra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-255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O72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cadher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ra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-367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1-EC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OMT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cadher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ra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-255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OMU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cadher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ra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-255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OMV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cadher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ra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-255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OMX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cadher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ra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-258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OMY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cadher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ra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-255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OMZ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cadher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ra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-255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FF7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cadher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ra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-253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FF8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cadher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ra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-254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L6X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cadher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ra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6-773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nin Bindin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thetic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L6Y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cadher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ra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/D/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6-773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nin Bindin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nthetic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EDH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cadher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ra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-380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1-EC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FF5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cadher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ra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-374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1-EC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I7W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cadher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ra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/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4-884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nin Bindin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I7X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cadher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ra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/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4-884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nin Bindin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Q1P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cadher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ra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-369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1-EC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SUH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cadher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-300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1-EC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OMW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cadher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ra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-256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QVF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cadher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ra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-369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1-EC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IFQ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cadher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ra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/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8-884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nin Binding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LN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cadher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ra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-369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1-EC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LNF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cadher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ra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-369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1-EC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LNG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cadher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ra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-369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1-EC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LNH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cadher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ra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-369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1-EC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LNI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cadher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ra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-369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1-EC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L3W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-cadher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ra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-695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1-EC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enopus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OP4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cadher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-159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domai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</w:tr>
      <w:tr>
        <w:trPr>
          <w:trHeight w:val="255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Q2V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-cadheri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-ra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/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-698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C1-EC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use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ind w:left="720" w:hanging="720"/>
        <w:rPr>
          <w:sz w:val="18"/>
          <w:szCs w:val="18"/>
          <w:lang w:val="es-ES"/>
        </w:rPr>
      </w:pPr>
      <w:r>
        <w:rPr>
          <w:sz w:val="18"/>
          <w:szCs w:val="18"/>
          <w:lang w:val="es-ES"/>
        </w:rPr>
      </w:r>
    </w:p>
    <w:p>
      <w:pPr>
        <w:pStyle w:val="Normal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type w:val="nextPage"/>
      <w:pgSz w:w="11906" w:h="16838"/>
      <w:pgMar w:left="1134" w:right="1134" w:gutter="0" w:header="0" w:top="1021" w:footer="0" w:bottom="102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Tipodeletrapredefinidodopargrafo">
    <w:name w:val="Tipo de letra predefinido do pará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9T11:00:00Z</dcterms:created>
  <dc:creator>joanac</dc:creator>
  <dc:description/>
  <cp:keywords/>
  <dc:language>en-US</dc:language>
  <cp:lastModifiedBy>joanac</cp:lastModifiedBy>
  <cp:lastPrinted>2011-01-25T10:52:00Z</cp:lastPrinted>
  <dcterms:modified xsi:type="dcterms:W3CDTF">2012-02-29T11:08:00Z</dcterms:modified>
  <cp:revision>3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